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A894B" w14:textId="7E8F3FEA" w:rsidR="00E13E4B" w:rsidRPr="00B72A1F" w:rsidRDefault="0016037A" w:rsidP="00E41ED4">
      <w:pPr>
        <w:widowControl/>
        <w:suppressAutoHyphens w:val="0"/>
        <w:spacing w:line="240" w:lineRule="auto"/>
        <w:ind w:right="269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Table </w:t>
      </w:r>
      <w:r w:rsidR="00886D3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13E4B" w:rsidRPr="00B72A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 and postoperative cysts </w:t>
      </w:r>
      <w:r w:rsidR="00966BE5">
        <w:rPr>
          <w:rFonts w:ascii="Times New Roman" w:hAnsi="Times New Roman" w:cs="Times New Roman"/>
          <w:sz w:val="24"/>
          <w:szCs w:val="24"/>
          <w:lang w:val="en-US"/>
        </w:rPr>
        <w:t xml:space="preserve">(cystoid macular edema) </w:t>
      </w:r>
      <w:r>
        <w:rPr>
          <w:rFonts w:ascii="Times New Roman" w:hAnsi="Times New Roman" w:cs="Times New Roman"/>
          <w:sz w:val="24"/>
          <w:szCs w:val="24"/>
          <w:lang w:val="en-US"/>
        </w:rPr>
        <w:t>in regard anti-inflammatory treatment</w:t>
      </w:r>
    </w:p>
    <w:tbl>
      <w:tblPr>
        <w:tblStyle w:val="TableGrid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284"/>
        <w:gridCol w:w="992"/>
      </w:tblGrid>
      <w:tr w:rsidR="003B5D29" w:rsidRPr="00B72A1F" w14:paraId="68665470" w14:textId="77777777" w:rsidTr="003B5D2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964A4D8" w14:textId="1E8985F6" w:rsidR="0016037A" w:rsidRDefault="0016037A" w:rsidP="009341A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operative intravitreal</w:t>
            </w:r>
          </w:p>
          <w:p w14:paraId="44863459" w14:textId="2E180051" w:rsidR="003B5D29" w:rsidRPr="00B72A1F" w:rsidRDefault="00D93C09" w:rsidP="009341A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="001603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amcinolone</w:t>
            </w:r>
            <w:r w:rsidR="00054A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etoni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977AA8" w14:textId="77777777" w:rsidR="003B5D29" w:rsidRDefault="003B5D29" w:rsidP="005A346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47C22E4" w14:textId="6524787D" w:rsidR="003B5D29" w:rsidRPr="00B72A1F" w:rsidRDefault="003B5D29" w:rsidP="005A346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8</w:t>
            </w:r>
            <w:r w:rsidR="00FB4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EFF75A" w14:textId="77777777" w:rsidR="003B5D29" w:rsidRDefault="003B5D29" w:rsidP="00DB7C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  <w:p w14:paraId="37F40BE9" w14:textId="06FB5E7E" w:rsidR="003B5D29" w:rsidRPr="00B72A1F" w:rsidRDefault="003B5D29" w:rsidP="00DB7C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</w:t>
            </w:r>
            <w:r w:rsidR="00FB4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9537047" w14:textId="177D2B55" w:rsidR="003B5D29" w:rsidRPr="00B72A1F" w:rsidRDefault="003B5D29" w:rsidP="009341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071966" w14:textId="77777777" w:rsidR="003B5D29" w:rsidRPr="00B72A1F" w:rsidRDefault="003B5D29" w:rsidP="009341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C141A3" w:rsidRPr="00B72A1F" w14:paraId="4B66CA0B" w14:textId="77777777" w:rsidTr="003B5D29">
        <w:tc>
          <w:tcPr>
            <w:tcW w:w="2977" w:type="dxa"/>
            <w:tcBorders>
              <w:top w:val="single" w:sz="4" w:space="0" w:color="auto"/>
            </w:tcBorders>
          </w:tcPr>
          <w:p w14:paraId="38C24C97" w14:textId="3833D16D" w:rsidR="00C141A3" w:rsidRPr="00B72A1F" w:rsidRDefault="00FB41C0" w:rsidP="00C141A3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cidence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C59B3E" w14:textId="36F625A7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08C35A" w14:textId="1C0F5674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E1735C" w14:textId="2879ADAE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138876" w14:textId="1374715E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5D29" w:rsidRPr="00B72A1F" w14:paraId="6AFE445B" w14:textId="77777777" w:rsidTr="003B5D29">
        <w:tc>
          <w:tcPr>
            <w:tcW w:w="2977" w:type="dxa"/>
          </w:tcPr>
          <w:p w14:paraId="36DAFEC8" w14:textId="0958AE56" w:rsidR="003B5D29" w:rsidRPr="00B72A1F" w:rsidRDefault="00FB41C0" w:rsidP="009341A4">
            <w:pPr>
              <w:spacing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reoperative cysts</w:t>
            </w:r>
          </w:p>
        </w:tc>
        <w:tc>
          <w:tcPr>
            <w:tcW w:w="1418" w:type="dxa"/>
          </w:tcPr>
          <w:p w14:paraId="628394F4" w14:textId="7F33BCEA" w:rsidR="003B5D29" w:rsidRPr="00B72A1F" w:rsidRDefault="00E41ED4" w:rsidP="003B5D2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75" w:type="dxa"/>
          </w:tcPr>
          <w:p w14:paraId="4FB1D0F9" w14:textId="00D7717B" w:rsidR="003B5D29" w:rsidRPr="00B72A1F" w:rsidRDefault="00E41ED4" w:rsidP="003B5D2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284" w:type="dxa"/>
          </w:tcPr>
          <w:p w14:paraId="6CF63F09" w14:textId="6E0EFAA0" w:rsidR="003B5D29" w:rsidRPr="00B72A1F" w:rsidRDefault="003B5D29" w:rsidP="009341A4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DDD39C6" w14:textId="6F12CB2F" w:rsidR="003B5D29" w:rsidRPr="00B72A1F" w:rsidRDefault="003B5D29" w:rsidP="009341A4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0AAE" w:rsidRPr="00B72A1F" w14:paraId="3FDF0929" w14:textId="77777777" w:rsidTr="003B5D29">
        <w:tc>
          <w:tcPr>
            <w:tcW w:w="2977" w:type="dxa"/>
          </w:tcPr>
          <w:p w14:paraId="1772DC57" w14:textId="058028E0" w:rsidR="00CE0AAE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ostoperative cysts</w:t>
            </w:r>
          </w:p>
        </w:tc>
        <w:tc>
          <w:tcPr>
            <w:tcW w:w="1418" w:type="dxa"/>
          </w:tcPr>
          <w:p w14:paraId="2C7BB00D" w14:textId="20ACBEEB" w:rsidR="00CE0AAE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5" w:type="dxa"/>
          </w:tcPr>
          <w:p w14:paraId="201DB047" w14:textId="1E24F0ED" w:rsidR="00CE0AAE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84" w:type="dxa"/>
          </w:tcPr>
          <w:p w14:paraId="2E004732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B813DE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0AAE" w:rsidRPr="00B72A1F" w14:paraId="2ECE3854" w14:textId="77777777" w:rsidTr="00C141A3">
        <w:tc>
          <w:tcPr>
            <w:tcW w:w="2977" w:type="dxa"/>
            <w:tcBorders>
              <w:bottom w:val="single" w:sz="4" w:space="0" w:color="auto"/>
            </w:tcBorders>
          </w:tcPr>
          <w:p w14:paraId="279D58C0" w14:textId="78974BB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verall effec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63E263" w14:textId="5F40B20D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72646E" w14:textId="4FFB7F41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CF0B413" w14:textId="6045AFB4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391B04" w14:textId="779C1869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</w:tr>
      <w:tr w:rsidR="00CE0AAE" w:rsidRPr="00B72A1F" w14:paraId="28FDFFCC" w14:textId="77777777" w:rsidTr="00C141A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BDAA193" w14:textId="77777777" w:rsidR="00CE0AAE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754E48" w14:textId="77777777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48FDBF" w14:textId="77777777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33B36D7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B3C79F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0AAE" w:rsidRPr="00B72A1F" w14:paraId="18F1084D" w14:textId="77777777" w:rsidTr="00C141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8751D" w14:textId="77777777" w:rsidR="00CE0AAE" w:rsidRDefault="00CE0AAE" w:rsidP="00CE0AA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y postoperative</w:t>
            </w:r>
          </w:p>
          <w:p w14:paraId="03E592AE" w14:textId="0D6DDB73" w:rsidR="00CE0AAE" w:rsidRPr="00B72A1F" w:rsidRDefault="00CE0AAE" w:rsidP="00CE0AA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pical NSA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8C094" w14:textId="77777777" w:rsidR="00CE0AAE" w:rsidRDefault="00CE0AAE" w:rsidP="00CE0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140BD6A" w14:textId="74E9FA53" w:rsidR="00CE0AAE" w:rsidRPr="00B72A1F" w:rsidRDefault="00CE0AAE" w:rsidP="00CE0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7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F6892" w14:textId="77777777" w:rsidR="00CE0AAE" w:rsidRDefault="00CE0AAE" w:rsidP="00CE0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  <w:p w14:paraId="334B7372" w14:textId="35E2FE23" w:rsidR="00CE0AAE" w:rsidRPr="00B72A1F" w:rsidRDefault="00CE0AAE" w:rsidP="00CE0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89E0C" w14:textId="77777777" w:rsidR="00CE0AAE" w:rsidRPr="00B72A1F" w:rsidRDefault="00CE0AAE" w:rsidP="00CE0A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4370F" w14:textId="77777777" w:rsidR="00CE0AAE" w:rsidRPr="00B72A1F" w:rsidRDefault="00CE0AAE" w:rsidP="00CE0A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CE0AAE" w:rsidRPr="00B72A1F" w14:paraId="14A05B0A" w14:textId="77777777" w:rsidTr="00C141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8413E" w14:textId="4BD2992B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cidence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BEE79" w14:textId="6A661536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850AD" w14:textId="6948B658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BE9F1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AAE5F" w14:textId="2588463B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0AAE" w:rsidRPr="00B72A1F" w14:paraId="7CEB1D8A" w14:textId="77777777" w:rsidTr="004841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90650A" w14:textId="242D5FCD" w:rsidR="00CE0AAE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reoperative cy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1194F" w14:textId="37C60393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B4BC06" w14:textId="528815F6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9E013A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2001C" w14:textId="3D969542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0AAE" w:rsidRPr="00B72A1F" w14:paraId="0EA763B5" w14:textId="77777777" w:rsidTr="004841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39FE6D" w14:textId="5664E776" w:rsidR="00CE0AAE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ostoperative cy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289D1" w14:textId="7810707B" w:rsidR="00CE0AAE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CDF842" w14:textId="29B81DFD" w:rsidR="00CE0AAE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B9D3F1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4A7D5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0AAE" w:rsidRPr="00B72A1F" w14:paraId="00DC7050" w14:textId="77777777" w:rsidTr="00C429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579F8" w14:textId="4B42BD77" w:rsidR="00CE0AAE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verall effe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4D51E" w14:textId="658B6046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0B850" w14:textId="2E4DAFC0" w:rsidR="00CE0AAE" w:rsidRPr="00B72A1F" w:rsidRDefault="00CE0AAE" w:rsidP="00CE0AAE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BBC9" w14:textId="77777777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00F6C" w14:textId="1154014D" w:rsidR="00CE0AAE" w:rsidRPr="00B72A1F" w:rsidRDefault="00CE0AAE" w:rsidP="00CE0AAE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</w:t>
            </w:r>
          </w:p>
        </w:tc>
      </w:tr>
    </w:tbl>
    <w:p w14:paraId="56590557" w14:textId="17843B0A" w:rsidR="00E13E4B" w:rsidRPr="00B72A1F" w:rsidRDefault="00E41ED4" w:rsidP="003B5D29">
      <w:pPr>
        <w:spacing w:line="240" w:lineRule="auto"/>
        <w:ind w:right="269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cidence of cysts on spectral-domain optical coherence tomography (SD-OCT) before ERM peeling and at 1-month.</w:t>
      </w:r>
      <w:r w:rsidR="00CE0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81080387"/>
      <w:r w:rsidR="00CE0AAE">
        <w:rPr>
          <w:rFonts w:ascii="Times New Roman" w:hAnsi="Times New Roman" w:cs="Times New Roman"/>
          <w:sz w:val="24"/>
          <w:szCs w:val="24"/>
          <w:lang w:val="en-US"/>
        </w:rPr>
        <w:t>P-value for the effect of anti-inflammatory medication on the existence of cysts (graded as follows: recovery from pre-existing cyst -1; similar status between preoperative and postoperative timepoints 0; new-onset cyst compared to preoperative status 1)</w:t>
      </w:r>
      <w:r w:rsidR="00D133D0">
        <w:rPr>
          <w:rFonts w:ascii="Times New Roman" w:hAnsi="Times New Roman" w:cs="Times New Roman"/>
          <w:sz w:val="24"/>
          <w:szCs w:val="24"/>
          <w:lang w:val="en-US"/>
        </w:rPr>
        <w:t xml:space="preserve"> was analyzed by </w:t>
      </w:r>
      <w:r w:rsidR="005C5513"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="00D133D0">
        <w:rPr>
          <w:rFonts w:ascii="Times New Roman" w:hAnsi="Times New Roman" w:cs="Times New Roman"/>
          <w:sz w:val="24"/>
          <w:szCs w:val="24"/>
          <w:lang w:val="en-US"/>
        </w:rPr>
        <w:t xml:space="preserve">parametric Mann-Whitney </w:t>
      </w:r>
      <w:r w:rsidR="005C5513">
        <w:rPr>
          <w:rFonts w:ascii="Times New Roman" w:hAnsi="Times New Roman" w:cs="Times New Roman"/>
          <w:sz w:val="24"/>
          <w:szCs w:val="24"/>
          <w:lang w:val="en-US"/>
        </w:rPr>
        <w:t xml:space="preserve">U </w:t>
      </w:r>
      <w:r w:rsidR="00D133D0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CE0A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0"/>
    <w:p w14:paraId="7822FEED" w14:textId="77777777" w:rsidR="00E13E4B" w:rsidRPr="00E13E4B" w:rsidRDefault="00E13E4B">
      <w:pPr>
        <w:rPr>
          <w:lang w:val="en-US"/>
        </w:rPr>
      </w:pPr>
    </w:p>
    <w:sectPr w:rsidR="00E13E4B" w:rsidRPr="00E13E4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E4B"/>
    <w:rsid w:val="00054ADD"/>
    <w:rsid w:val="0016037A"/>
    <w:rsid w:val="00175213"/>
    <w:rsid w:val="00185159"/>
    <w:rsid w:val="003B5D29"/>
    <w:rsid w:val="00484122"/>
    <w:rsid w:val="004F1C4A"/>
    <w:rsid w:val="005A3463"/>
    <w:rsid w:val="005C5513"/>
    <w:rsid w:val="006E17E1"/>
    <w:rsid w:val="00886D32"/>
    <w:rsid w:val="009341A4"/>
    <w:rsid w:val="00966BE5"/>
    <w:rsid w:val="00987AF3"/>
    <w:rsid w:val="009A1F0A"/>
    <w:rsid w:val="00A23963"/>
    <w:rsid w:val="00AC4293"/>
    <w:rsid w:val="00C141A3"/>
    <w:rsid w:val="00C42900"/>
    <w:rsid w:val="00CE0AAE"/>
    <w:rsid w:val="00D133D0"/>
    <w:rsid w:val="00D93C09"/>
    <w:rsid w:val="00DB7C80"/>
    <w:rsid w:val="00E13E4B"/>
    <w:rsid w:val="00E41ED4"/>
    <w:rsid w:val="00FB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6DDCB"/>
  <w15:chartTrackingRefBased/>
  <w15:docId w15:val="{4EC9F62B-2C4C-4F76-906C-948D0DB3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E4B"/>
    <w:pPr>
      <w:widowControl w:val="0"/>
      <w:suppressAutoHyphens/>
      <w:spacing w:after="0" w:line="276" w:lineRule="auto"/>
    </w:pPr>
    <w:rPr>
      <w:rFonts w:ascii="Arial" w:eastAsia="Arial" w:hAnsi="Arial" w:cs="Arial"/>
      <w:lang w:val="pl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E4B"/>
    <w:pPr>
      <w:spacing w:after="0" w:line="240" w:lineRule="auto"/>
    </w:pPr>
    <w:rPr>
      <w:rFonts w:ascii="Calibri" w:eastAsia="Calibri" w:hAnsi="Calibri" w:cs="Arial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133D0"/>
    <w:pPr>
      <w:spacing w:after="0" w:line="240" w:lineRule="auto"/>
    </w:pPr>
    <w:rPr>
      <w:rFonts w:ascii="Arial" w:eastAsia="Arial" w:hAnsi="Arial" w:cs="Mangal"/>
      <w:szCs w:val="20"/>
      <w:lang w:val="pl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minen, Raimo M</dc:creator>
  <cp:keywords/>
  <dc:description/>
  <cp:lastModifiedBy>Tuuminen, Raimo M</cp:lastModifiedBy>
  <cp:revision>2</cp:revision>
  <dcterms:created xsi:type="dcterms:W3CDTF">2024-10-29T06:17:00Z</dcterms:created>
  <dcterms:modified xsi:type="dcterms:W3CDTF">2024-10-29T06:17:00Z</dcterms:modified>
</cp:coreProperties>
</file>